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2A3C4" w14:textId="77777777" w:rsidR="00163EB7" w:rsidRPr="0060760D" w:rsidRDefault="00163EB7" w:rsidP="00163EB7">
      <w:pPr>
        <w:rPr>
          <w:b/>
          <w:bCs/>
        </w:rPr>
      </w:pPr>
      <w:bookmarkStart w:id="0" w:name="_GoBack"/>
      <w:bookmarkEnd w:id="0"/>
      <w:r w:rsidRPr="0060760D">
        <w:rPr>
          <w:b/>
          <w:bCs/>
        </w:rPr>
        <w:t xml:space="preserve">SUPPLEMENTARY </w:t>
      </w:r>
      <w:r>
        <w:rPr>
          <w:b/>
          <w:bCs/>
        </w:rPr>
        <w:t>TABLE</w:t>
      </w:r>
      <w:r w:rsidRPr="0060760D">
        <w:rPr>
          <w:b/>
          <w:bCs/>
        </w:rPr>
        <w:t xml:space="preserve"> </w:t>
      </w:r>
      <w:r>
        <w:rPr>
          <w:b/>
          <w:bCs/>
        </w:rPr>
        <w:t>3</w:t>
      </w:r>
      <w:r w:rsidRPr="0060760D">
        <w:rPr>
          <w:b/>
          <w:bCs/>
        </w:rPr>
        <w:t xml:space="preserve">: </w:t>
      </w:r>
      <w:r>
        <w:rPr>
          <w:b/>
          <w:bCs/>
        </w:rPr>
        <w:t>Comparison of acute SARS-CoV-2</w:t>
      </w:r>
      <w:r w:rsidRPr="0060760D">
        <w:rPr>
          <w:b/>
          <w:bCs/>
        </w:rPr>
        <w:t xml:space="preserve"> </w:t>
      </w:r>
      <w:r>
        <w:rPr>
          <w:b/>
          <w:bCs/>
        </w:rPr>
        <w:t>t</w:t>
      </w:r>
      <w:r w:rsidRPr="0060760D">
        <w:rPr>
          <w:b/>
          <w:bCs/>
        </w:rPr>
        <w:t xml:space="preserve">esting </w:t>
      </w:r>
      <w:r>
        <w:rPr>
          <w:b/>
          <w:bCs/>
        </w:rPr>
        <w:t xml:space="preserve">results and </w:t>
      </w:r>
      <w:proofErr w:type="gramStart"/>
      <w:r>
        <w:rPr>
          <w:b/>
          <w:bCs/>
        </w:rPr>
        <w:t>seropositivity</w:t>
      </w:r>
      <w:proofErr w:type="gramEnd"/>
    </w:p>
    <w:p w14:paraId="107156DF" w14:textId="77777777" w:rsidR="00163EB7" w:rsidRPr="0060760D" w:rsidRDefault="00163EB7" w:rsidP="00163EB7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XSpec="center" w:tblpY="2291"/>
        <w:tblW w:w="10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1984"/>
        <w:gridCol w:w="1985"/>
      </w:tblGrid>
      <w:tr w:rsidR="00163EB7" w:rsidRPr="00066F26" w14:paraId="38AABE28" w14:textId="77777777" w:rsidTr="00641E29">
        <w:trPr>
          <w:trHeight w:val="33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1E531F" w14:textId="77777777" w:rsidR="00163EB7" w:rsidRPr="00066F26" w:rsidRDefault="00163EB7" w:rsidP="00641E29">
            <w:pPr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67A940" w14:textId="77777777" w:rsidR="00163EB7" w:rsidRDefault="00163EB7" w:rsidP="00641E29">
            <w:pPr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Negative COVID-19 test, negative serology N (%)</w:t>
            </w:r>
          </w:p>
          <w:p w14:paraId="50D4BFAF" w14:textId="77777777" w:rsidR="00163EB7" w:rsidRPr="00066F26" w:rsidRDefault="00163EB7" w:rsidP="00641E2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105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A88B3" w14:textId="77777777" w:rsidR="00163EB7" w:rsidRDefault="00163EB7" w:rsidP="00641E29">
            <w:pPr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Negative COVID-19 test, positive serology N (%)</w:t>
            </w:r>
          </w:p>
          <w:p w14:paraId="50EAF2A0" w14:textId="77777777" w:rsidR="00163EB7" w:rsidRPr="00066F26" w:rsidRDefault="00163EB7" w:rsidP="00641E2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4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6AB56C" w14:textId="77777777" w:rsidR="00163EB7" w:rsidRDefault="00163EB7" w:rsidP="00641E29">
            <w:pPr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Positive COVID-19 test, negative serology N (%)</w:t>
            </w:r>
          </w:p>
          <w:p w14:paraId="78BECD24" w14:textId="77777777" w:rsidR="00163EB7" w:rsidRPr="00066F26" w:rsidRDefault="00163EB7" w:rsidP="00641E2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D0E746" w14:textId="77777777" w:rsidR="00163EB7" w:rsidRDefault="00163EB7" w:rsidP="00641E29">
            <w:pPr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Positive COVID-19 test, positive serology N (%)</w:t>
            </w:r>
          </w:p>
          <w:p w14:paraId="4B453262" w14:textId="77777777" w:rsidR="00163EB7" w:rsidRPr="00066F26" w:rsidRDefault="00163EB7" w:rsidP="00641E2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36</w:t>
            </w:r>
          </w:p>
        </w:tc>
      </w:tr>
      <w:tr w:rsidR="00163EB7" w:rsidRPr="00066F26" w14:paraId="6C96B45E" w14:textId="77777777" w:rsidTr="00641E29">
        <w:trPr>
          <w:trHeight w:val="51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noWrap/>
          </w:tcPr>
          <w:p w14:paraId="094DD53C" w14:textId="77777777" w:rsidR="00163EB7" w:rsidRPr="00066F26" w:rsidRDefault="00163EB7" w:rsidP="00641E29">
            <w:pPr>
              <w:jc w:val="right"/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</w:tcPr>
          <w:p w14:paraId="09FA03F7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6D1CD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5B92B9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</w:tcBorders>
          </w:tcPr>
          <w:p w14:paraId="4818703D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01BAFAF3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C925CAD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-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FA53A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56 (2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822C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2 (2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B28D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4C29FC25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5 (41.7)</w:t>
            </w:r>
          </w:p>
        </w:tc>
      </w:tr>
      <w:tr w:rsidR="00163EB7" w:rsidRPr="00066F26" w14:paraId="72CC6AA7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D39F824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5-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F1824E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98 (3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B33E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2 (2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9214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2FCD51E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2 (33.3)</w:t>
            </w:r>
          </w:p>
        </w:tc>
      </w:tr>
      <w:tr w:rsidR="00163EB7" w:rsidRPr="00066F26" w14:paraId="2CDE2A94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724710C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bCs/>
                <w:sz w:val="16"/>
                <w:szCs w:val="16"/>
              </w:rPr>
              <w:t>10-1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118DE2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38 (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CFD9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9E95E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031A8E9F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2.8)</w:t>
            </w:r>
          </w:p>
        </w:tc>
      </w:tr>
      <w:tr w:rsidR="00163EB7" w:rsidRPr="00066F26" w14:paraId="59466097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21427D0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5-19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48424F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19 (1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4B22F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4 (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4749C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2C8A8613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4 (11.1)</w:t>
            </w:r>
          </w:p>
        </w:tc>
      </w:tr>
      <w:tr w:rsidR="00163EB7" w:rsidRPr="00066F26" w14:paraId="4A25AAB2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BF46AF3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20-2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B7F445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48 (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2EEF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2 (27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6ECF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0F2CF0FC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4 (11.1)</w:t>
            </w:r>
          </w:p>
        </w:tc>
      </w:tr>
      <w:tr w:rsidR="00163EB7" w:rsidRPr="00066F26" w14:paraId="1E4BFF67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2123C84" w14:textId="77777777" w:rsidR="00163EB7" w:rsidRPr="00066F26" w:rsidRDefault="00163EB7" w:rsidP="00641E29">
            <w:pPr>
              <w:jc w:val="right"/>
              <w:rPr>
                <w:b/>
                <w:sz w:val="16"/>
                <w:szCs w:val="16"/>
              </w:rPr>
            </w:pPr>
            <w:r w:rsidRPr="00066F26">
              <w:rPr>
                <w:b/>
                <w:sz w:val="16"/>
                <w:szCs w:val="16"/>
              </w:rPr>
              <w:t>Sex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0A8633B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F388A7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7CE4DAE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086CBFA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</w:p>
        </w:tc>
      </w:tr>
      <w:tr w:rsidR="00163EB7" w:rsidRPr="00066F26" w14:paraId="682FFE4E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491D421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bCs/>
                <w:sz w:val="16"/>
                <w:szCs w:val="16"/>
              </w:rPr>
              <w:t>Mal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3DB4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508 (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8095E6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7 (3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A03879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475D9C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8 (50)</w:t>
            </w:r>
          </w:p>
        </w:tc>
      </w:tr>
      <w:tr w:rsidR="00163EB7" w:rsidRPr="00066F26" w14:paraId="4504F9CA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43BE8E7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bCs/>
                <w:sz w:val="16"/>
                <w:szCs w:val="16"/>
              </w:rPr>
              <w:t>Femal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62B557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551 (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D3B920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6 (6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71D76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2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560FE35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8 (50)</w:t>
            </w:r>
          </w:p>
        </w:tc>
      </w:tr>
      <w:tr w:rsidR="00163EB7" w:rsidRPr="00066F26" w14:paraId="091063F6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AEF9F9C" w14:textId="77777777" w:rsidR="00163EB7" w:rsidRPr="00066F26" w:rsidRDefault="00163EB7" w:rsidP="00641E29">
            <w:pPr>
              <w:jc w:val="right"/>
              <w:rPr>
                <w:b/>
                <w:sz w:val="16"/>
                <w:szCs w:val="16"/>
              </w:rPr>
            </w:pPr>
            <w:r w:rsidRPr="00066F26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CB0CBA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B3E228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F80746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A3BF41B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620635A7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4D79807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Man/bo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F01F3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506 (47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EA05D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7 (39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EF4EB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AAAB59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8 (50)</w:t>
            </w:r>
          </w:p>
        </w:tc>
      </w:tr>
      <w:tr w:rsidR="00163EB7" w:rsidRPr="00066F26" w14:paraId="40B87FE6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23453DE8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bCs/>
                <w:sz w:val="16"/>
                <w:szCs w:val="16"/>
              </w:rPr>
              <w:t>Woman/Gir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64B8E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540 (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59A8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26 (60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D52FF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2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D9ED0AE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8 (50)</w:t>
            </w:r>
          </w:p>
        </w:tc>
      </w:tr>
      <w:tr w:rsidR="00163EB7" w:rsidRPr="00066F26" w14:paraId="645C9DA7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10F687C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bCs/>
                <w:sz w:val="16"/>
                <w:szCs w:val="16"/>
              </w:rPr>
              <w:t>Non-binary, genderqueer, agender, two spirit, 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80CE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3 (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4BC8F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D42A4C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0B900B2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</w:tr>
      <w:tr w:rsidR="00163EB7" w:rsidRPr="00066F26" w14:paraId="517F3468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0190C93" w14:textId="77777777" w:rsidR="00163EB7" w:rsidRPr="00066F26" w:rsidRDefault="00163EB7" w:rsidP="00641E29">
            <w:pPr>
              <w:jc w:val="right"/>
              <w:rPr>
                <w:b/>
                <w:sz w:val="16"/>
                <w:szCs w:val="16"/>
              </w:rPr>
            </w:pPr>
            <w:r w:rsidRPr="00066F26">
              <w:rPr>
                <w:b/>
                <w:sz w:val="16"/>
                <w:szCs w:val="16"/>
              </w:rPr>
              <w:t>Ethnicity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04355F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8072C5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BFFA1B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9EAD877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29C41480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80A5832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Whit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E6248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632 (59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4D30C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3 (5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1321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 (1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281ADE0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1 (58.3)</w:t>
            </w:r>
          </w:p>
        </w:tc>
      </w:tr>
      <w:tr w:rsidR="00163EB7" w:rsidRPr="00066F26" w14:paraId="374D66AF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2532C31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Chines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D34EC2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5 (3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4516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44A5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2CE3B96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</w:tr>
      <w:tr w:rsidR="00163EB7" w:rsidRPr="00066F26" w14:paraId="2B282FC0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F692A7B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South Asia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8F8187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3 (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917DF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59B5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15E5C7A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2.8)</w:t>
            </w:r>
          </w:p>
        </w:tc>
      </w:tr>
      <w:tr w:rsidR="00163EB7" w:rsidRPr="00066F26" w14:paraId="1861F7F9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FBC9E6F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Mixe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16DF5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45 (1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1FBD9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6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6A0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649A8EB7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4 (11.1)</w:t>
            </w:r>
          </w:p>
        </w:tc>
      </w:tr>
      <w:tr w:rsidR="00163EB7" w:rsidRPr="00066F26" w14:paraId="67211366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172B7BE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FFB4E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24 (21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C3405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0 (23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4A64E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3C9CD195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0 (27.8)</w:t>
            </w:r>
          </w:p>
        </w:tc>
      </w:tr>
      <w:tr w:rsidR="00163EB7" w:rsidRPr="00066F26" w14:paraId="37A05ADD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AF21AD3" w14:textId="77777777" w:rsidR="00163EB7" w:rsidRPr="00066F26" w:rsidRDefault="00163EB7" w:rsidP="00641E29">
            <w:pPr>
              <w:jc w:val="right"/>
              <w:rPr>
                <w:b/>
                <w:sz w:val="16"/>
                <w:szCs w:val="16"/>
              </w:rPr>
            </w:pPr>
            <w:r w:rsidRPr="00066F26">
              <w:rPr>
                <w:b/>
                <w:sz w:val="16"/>
                <w:szCs w:val="16"/>
              </w:rPr>
              <w:t>Health reg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C0AA3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430DDF7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C022E6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307A70C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35683A27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DCAB285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Vancouver Coasta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2F50D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40 (32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C13C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6 (3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EA4EF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379A4C27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0 (27.8)</w:t>
            </w:r>
          </w:p>
        </w:tc>
      </w:tr>
      <w:tr w:rsidR="00163EB7" w:rsidRPr="00066F26" w14:paraId="58F35D82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A8BB6AB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Fras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EBA96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87 (2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F4BE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4 (32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FDB8C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7DB662A5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4 (38.9)</w:t>
            </w:r>
          </w:p>
        </w:tc>
      </w:tr>
      <w:tr w:rsidR="00163EB7" w:rsidRPr="00066F26" w14:paraId="5C4F233D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B5730F3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Interio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FDA342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55 (5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CF1A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00D07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5880B29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2.8)</w:t>
            </w:r>
          </w:p>
        </w:tc>
      </w:tr>
      <w:tr w:rsidR="00163EB7" w:rsidRPr="00066F26" w14:paraId="3B6E2AEA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307CEB3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Norther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91865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0 (1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DA8A6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B3A26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14F2A34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</w:tr>
      <w:tr w:rsidR="00163EB7" w:rsidRPr="00066F26" w14:paraId="0A2183F5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C712A3A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Island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6DB707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93 (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37E1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 (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8ACE5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496D88AF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2.8)</w:t>
            </w:r>
          </w:p>
        </w:tc>
      </w:tr>
      <w:tr w:rsidR="00163EB7" w:rsidRPr="00066F26" w14:paraId="42ADC735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2D01470" w14:textId="77777777" w:rsidR="00163EB7" w:rsidRPr="00066F26" w:rsidRDefault="00163EB7" w:rsidP="00641E29">
            <w:pPr>
              <w:jc w:val="right"/>
              <w:rPr>
                <w:b/>
                <w:sz w:val="16"/>
                <w:szCs w:val="16"/>
              </w:rPr>
            </w:pPr>
            <w:r w:rsidRPr="00066F26">
              <w:rPr>
                <w:b/>
                <w:sz w:val="16"/>
                <w:szCs w:val="16"/>
              </w:rPr>
              <w:t>Pre-existing medical condit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ACDCA3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992BC9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319E4D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E92D978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6810F844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FC00456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bCs/>
                <w:sz w:val="16"/>
                <w:szCs w:val="16"/>
              </w:rPr>
              <w:t xml:space="preserve">No medical condition 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73270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872 (8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0AD95A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39 (90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522A03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1229DE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30 (83.3)</w:t>
            </w:r>
          </w:p>
        </w:tc>
      </w:tr>
      <w:tr w:rsidR="00163EB7" w:rsidRPr="00066F26" w14:paraId="1520718E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E1135DF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bCs/>
                <w:sz w:val="16"/>
                <w:szCs w:val="16"/>
              </w:rPr>
              <w:t>Medical conditio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4C9ECE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87 (17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7502CE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4 (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EF954A1" w14:textId="77777777" w:rsidR="00163EB7" w:rsidRPr="00066F26" w:rsidRDefault="00163EB7" w:rsidP="00641E29">
            <w:pPr>
              <w:rPr>
                <w:color w:val="000000"/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E307C6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6 (16.7)</w:t>
            </w:r>
          </w:p>
        </w:tc>
      </w:tr>
      <w:tr w:rsidR="00163EB7" w:rsidRPr="00066F26" w14:paraId="194EF1CD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8B0FFAC" w14:textId="77777777" w:rsidR="00163EB7" w:rsidRPr="00066F26" w:rsidRDefault="00163EB7" w:rsidP="00641E29">
            <w:pPr>
              <w:jc w:val="right"/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Participant (child) leaving hom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4D2DF8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E95DB0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BBCD35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26BC1A70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026E06CA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049EFCA9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Work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4F9D8C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95 (18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BE442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1 (25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0726C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44266C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4 (11.1)</w:t>
            </w:r>
          </w:p>
        </w:tc>
      </w:tr>
      <w:tr w:rsidR="00163EB7" w:rsidRPr="00066F26" w14:paraId="046CB59C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20717B9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Schoo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25F1B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623 (58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B704B2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 w:rsidRPr="00066F26">
              <w:rPr>
                <w:sz w:val="16"/>
                <w:szCs w:val="16"/>
              </w:rPr>
              <w:t xml:space="preserve"> (5</w:t>
            </w:r>
            <w:r>
              <w:rPr>
                <w:sz w:val="16"/>
                <w:szCs w:val="16"/>
              </w:rPr>
              <w:t>8</w:t>
            </w:r>
            <w:r w:rsidRPr="00066F26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1</w:t>
            </w:r>
            <w:r w:rsidRPr="00066F26">
              <w:rPr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73C0D6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65DA57F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8 (50)</w:t>
            </w:r>
          </w:p>
        </w:tc>
      </w:tr>
      <w:tr w:rsidR="00163EB7" w:rsidRPr="00066F26" w14:paraId="076B5C9C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597FDB37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Daycar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09BA0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210 (19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3176D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6 (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A975C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117C19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6 (16.7)</w:t>
            </w:r>
          </w:p>
        </w:tc>
      </w:tr>
      <w:tr w:rsidR="00163EB7" w:rsidRPr="00066F26" w14:paraId="641539A7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CCC8578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None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925C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24 (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9BD321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2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FF98E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7A993F1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2.8)</w:t>
            </w:r>
          </w:p>
        </w:tc>
      </w:tr>
      <w:tr w:rsidR="00163EB7" w:rsidRPr="00066F26" w14:paraId="5D7D26C9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D51AACA" w14:textId="77777777" w:rsidR="00163EB7" w:rsidRPr="00066F26" w:rsidRDefault="00163EB7" w:rsidP="00641E29">
            <w:pPr>
              <w:ind w:left="720"/>
              <w:jc w:val="right"/>
              <w:rPr>
                <w:bCs/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11C92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93 (18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5F62E6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4 (9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061B0B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EC598A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6 (16.7)</w:t>
            </w:r>
          </w:p>
        </w:tc>
      </w:tr>
      <w:tr w:rsidR="00163EB7" w:rsidRPr="00066F26" w14:paraId="11199AAA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2545E61B" w14:textId="77777777" w:rsidR="00163EB7" w:rsidRPr="00066F26" w:rsidRDefault="00163EB7" w:rsidP="00641E29">
            <w:pPr>
              <w:jc w:val="right"/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Since January 2020, travel outside of BC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961AB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449803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88A274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56CCFD2D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65C6DA72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E4F3424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Travel within Canad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00E6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09 (10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484C67B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7 (16.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4BF205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348AAA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Pr="00066F26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.8</w:t>
            </w:r>
            <w:r w:rsidRPr="00066F26">
              <w:rPr>
                <w:sz w:val="16"/>
                <w:szCs w:val="16"/>
              </w:rPr>
              <w:t>)</w:t>
            </w:r>
          </w:p>
        </w:tc>
      </w:tr>
      <w:tr w:rsidR="00163EB7" w:rsidRPr="00066F26" w14:paraId="237C4A6A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18B74034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Travel outside of Canada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6B6E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57 (14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427AC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9 (20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A6C0D9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0E530F3D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8 (22.2)</w:t>
            </w:r>
          </w:p>
        </w:tc>
      </w:tr>
      <w:tr w:rsidR="00163EB7" w:rsidRPr="00066F26" w14:paraId="5FA4222E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723F8146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No travel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4F403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610 (57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05E1853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21 (48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D80C67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1F60CCF9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9 (52.8)</w:t>
            </w:r>
          </w:p>
        </w:tc>
      </w:tr>
      <w:tr w:rsidR="00163EB7" w:rsidRPr="00066F26" w14:paraId="5465DB38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36C0219E" w14:textId="77777777" w:rsidR="00163EB7" w:rsidRPr="00066F26" w:rsidRDefault="00163EB7" w:rsidP="00641E29">
            <w:pPr>
              <w:jc w:val="right"/>
              <w:rPr>
                <w:b/>
                <w:bCs/>
                <w:sz w:val="16"/>
                <w:szCs w:val="16"/>
              </w:rPr>
            </w:pPr>
            <w:r w:rsidRPr="00066F26">
              <w:rPr>
                <w:b/>
                <w:bCs/>
                <w:sz w:val="16"/>
                <w:szCs w:val="16"/>
              </w:rPr>
              <w:t>Exposure to contact with a positive COVID-19 test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D67B40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42F95A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64C6E3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14:paraId="4F2EE075" w14:textId="77777777" w:rsidR="00163EB7" w:rsidRPr="00066F26" w:rsidRDefault="00163EB7" w:rsidP="00641E29">
            <w:pPr>
              <w:rPr>
                <w:sz w:val="16"/>
                <w:szCs w:val="16"/>
              </w:rPr>
            </w:pPr>
          </w:p>
        </w:tc>
      </w:tr>
      <w:tr w:rsidR="00163EB7" w:rsidRPr="00066F26" w14:paraId="4E4BB61E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6297D0B4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Yes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2E6FA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96 (18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ECAA4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3 (53.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0AF0C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0EB8456A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1 (86.1)</w:t>
            </w:r>
          </w:p>
        </w:tc>
      </w:tr>
      <w:tr w:rsidR="00163EB7" w:rsidRPr="00066F26" w14:paraId="782EB60D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nil"/>
              <w:right w:val="single" w:sz="4" w:space="0" w:color="auto"/>
            </w:tcBorders>
            <w:noWrap/>
          </w:tcPr>
          <w:p w14:paraId="49968918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No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642A6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665 (62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A77C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16 (37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0F6F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 (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bottom"/>
          </w:tcPr>
          <w:p w14:paraId="03FF676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2 (5.6)</w:t>
            </w:r>
          </w:p>
        </w:tc>
      </w:tr>
      <w:tr w:rsidR="00163EB7" w:rsidRPr="00066F26" w14:paraId="3055F523" w14:textId="77777777" w:rsidTr="00641E29">
        <w:trPr>
          <w:trHeight w:val="33"/>
        </w:trPr>
        <w:tc>
          <w:tcPr>
            <w:tcW w:w="2694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</w:tcPr>
          <w:p w14:paraId="330B168C" w14:textId="77777777" w:rsidR="00163EB7" w:rsidRPr="00066F26" w:rsidRDefault="00163EB7" w:rsidP="00641E29">
            <w:pPr>
              <w:ind w:left="720"/>
              <w:jc w:val="right"/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6CBC38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sz w:val="16"/>
                <w:szCs w:val="16"/>
              </w:rPr>
              <w:t>198 (18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7D9580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4 (9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D0B37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4043445" w14:textId="77777777" w:rsidR="00163EB7" w:rsidRPr="00066F26" w:rsidRDefault="00163EB7" w:rsidP="00641E29">
            <w:pPr>
              <w:rPr>
                <w:sz w:val="16"/>
                <w:szCs w:val="16"/>
              </w:rPr>
            </w:pPr>
            <w:r w:rsidRPr="00066F26">
              <w:rPr>
                <w:color w:val="000000"/>
                <w:sz w:val="16"/>
                <w:szCs w:val="16"/>
              </w:rPr>
              <w:t>3 (8.3)</w:t>
            </w:r>
          </w:p>
        </w:tc>
      </w:tr>
    </w:tbl>
    <w:p w14:paraId="6CAA10C9" w14:textId="77777777" w:rsidR="00163EB7" w:rsidRPr="00935E57" w:rsidRDefault="00163EB7" w:rsidP="00163EB7">
      <w:pPr>
        <w:rPr>
          <w:b/>
          <w:bCs/>
        </w:rPr>
      </w:pPr>
    </w:p>
    <w:p w14:paraId="0FA2E386" w14:textId="77777777" w:rsidR="0068690E" w:rsidRDefault="0068690E"/>
    <w:sectPr w:rsidR="0068690E" w:rsidSect="001048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EB7"/>
    <w:rsid w:val="00000109"/>
    <w:rsid w:val="00020125"/>
    <w:rsid w:val="000539C6"/>
    <w:rsid w:val="000D0BED"/>
    <w:rsid w:val="000E66F5"/>
    <w:rsid w:val="001048B6"/>
    <w:rsid w:val="00136DA4"/>
    <w:rsid w:val="00151F11"/>
    <w:rsid w:val="00152024"/>
    <w:rsid w:val="00163EB7"/>
    <w:rsid w:val="00194A0F"/>
    <w:rsid w:val="00276E35"/>
    <w:rsid w:val="00280CFC"/>
    <w:rsid w:val="002C1A5E"/>
    <w:rsid w:val="0030261D"/>
    <w:rsid w:val="00332CA5"/>
    <w:rsid w:val="00345E8F"/>
    <w:rsid w:val="0038618B"/>
    <w:rsid w:val="00412E8B"/>
    <w:rsid w:val="00422DE4"/>
    <w:rsid w:val="00427CDF"/>
    <w:rsid w:val="00434E96"/>
    <w:rsid w:val="00452886"/>
    <w:rsid w:val="004E2AB6"/>
    <w:rsid w:val="004E6C66"/>
    <w:rsid w:val="0050035C"/>
    <w:rsid w:val="005125E2"/>
    <w:rsid w:val="00532F3F"/>
    <w:rsid w:val="005442E8"/>
    <w:rsid w:val="00547990"/>
    <w:rsid w:val="00573820"/>
    <w:rsid w:val="005B0EC1"/>
    <w:rsid w:val="005C1ADD"/>
    <w:rsid w:val="0061633D"/>
    <w:rsid w:val="00616EF3"/>
    <w:rsid w:val="00620E9B"/>
    <w:rsid w:val="0062413C"/>
    <w:rsid w:val="0066428A"/>
    <w:rsid w:val="0068690E"/>
    <w:rsid w:val="00691B3B"/>
    <w:rsid w:val="006D36F2"/>
    <w:rsid w:val="00715777"/>
    <w:rsid w:val="0074355D"/>
    <w:rsid w:val="00747C69"/>
    <w:rsid w:val="00764751"/>
    <w:rsid w:val="007854DE"/>
    <w:rsid w:val="00786C74"/>
    <w:rsid w:val="007A1BA8"/>
    <w:rsid w:val="007B0D2C"/>
    <w:rsid w:val="007C3D19"/>
    <w:rsid w:val="007C79A9"/>
    <w:rsid w:val="008220F5"/>
    <w:rsid w:val="00833BB7"/>
    <w:rsid w:val="00894492"/>
    <w:rsid w:val="008B24CE"/>
    <w:rsid w:val="008F1BB3"/>
    <w:rsid w:val="00930218"/>
    <w:rsid w:val="00946BA8"/>
    <w:rsid w:val="00983F16"/>
    <w:rsid w:val="009A3DFA"/>
    <w:rsid w:val="009C25EB"/>
    <w:rsid w:val="009C35CA"/>
    <w:rsid w:val="009F4843"/>
    <w:rsid w:val="00A2612C"/>
    <w:rsid w:val="00A3425C"/>
    <w:rsid w:val="00A6089C"/>
    <w:rsid w:val="00AB4C94"/>
    <w:rsid w:val="00B117B4"/>
    <w:rsid w:val="00B33973"/>
    <w:rsid w:val="00B42721"/>
    <w:rsid w:val="00B76CAA"/>
    <w:rsid w:val="00B87BBB"/>
    <w:rsid w:val="00B93169"/>
    <w:rsid w:val="00B95668"/>
    <w:rsid w:val="00BE2255"/>
    <w:rsid w:val="00C11902"/>
    <w:rsid w:val="00C20DBD"/>
    <w:rsid w:val="00C2287F"/>
    <w:rsid w:val="00C67A75"/>
    <w:rsid w:val="00C72A77"/>
    <w:rsid w:val="00CB0BBD"/>
    <w:rsid w:val="00CB7547"/>
    <w:rsid w:val="00D9763C"/>
    <w:rsid w:val="00DD72B4"/>
    <w:rsid w:val="00DF784E"/>
    <w:rsid w:val="00E24911"/>
    <w:rsid w:val="00ED51D8"/>
    <w:rsid w:val="00F120BD"/>
    <w:rsid w:val="00F306AB"/>
    <w:rsid w:val="00F3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2A669A"/>
  <w15:chartTrackingRefBased/>
  <w15:docId w15:val="{7CB6B390-A1A6-DD4C-ACB8-E90FB4249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EB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D51D8"/>
    <w:rPr>
      <w:rFonts w:eastAsiaTheme="minorHAns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1D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63EB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73</Characters>
  <Application>Microsoft Office Word</Application>
  <DocSecurity>0</DocSecurity>
  <Lines>22</Lines>
  <Paragraphs>2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ilverberg</dc:creator>
  <cp:keywords/>
  <dc:description/>
  <cp:lastModifiedBy>Sarah Silverberg</cp:lastModifiedBy>
  <cp:revision>1</cp:revision>
  <dcterms:created xsi:type="dcterms:W3CDTF">2023-08-13T16:41:00Z</dcterms:created>
  <dcterms:modified xsi:type="dcterms:W3CDTF">2023-08-13T16:41:00Z</dcterms:modified>
</cp:coreProperties>
</file>